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B00" w:rsidRPr="004E2B00" w:rsidRDefault="004E2B00" w:rsidP="004E2B00">
      <w:pPr>
        <w:spacing w:before="20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2B00">
        <w:rPr>
          <w:rFonts w:ascii="Helvetica Neue" w:eastAsia="Times New Roman" w:hAnsi="Helvetica Neue" w:cs="Times New Roman"/>
          <w:color w:val="000000"/>
          <w:sz w:val="24"/>
          <w:szCs w:val="24"/>
        </w:rPr>
        <w:t>Supplementary Material</w:t>
      </w:r>
    </w:p>
    <w:p w:rsidR="004E2B00" w:rsidRPr="004E2B00" w:rsidRDefault="004E2B00" w:rsidP="004E2B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34"/>
        <w:gridCol w:w="800"/>
        <w:gridCol w:w="800"/>
        <w:gridCol w:w="800"/>
        <w:gridCol w:w="720"/>
        <w:gridCol w:w="720"/>
        <w:gridCol w:w="800"/>
        <w:gridCol w:w="920"/>
        <w:gridCol w:w="800"/>
        <w:gridCol w:w="920"/>
      </w:tblGrid>
      <w:tr w:rsidR="004E2B00" w:rsidRPr="004E2B00" w:rsidTr="004E2B00">
        <w:trPr>
          <w:trHeight w:val="660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F94D6E">
            <w:pPr>
              <w:spacing w:before="200"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: Median certainty equivalents for gains and losses</w:t>
            </w:r>
            <w:r w:rsidR="00F94D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udy 1)</w:t>
            </w: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 (of the second outcome of each prospect)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1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1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2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5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2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4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3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4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4E2B00" w:rsidRPr="004E2B00" w:rsidTr="004E2B00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4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7.5</w:t>
            </w:r>
          </w:p>
        </w:tc>
      </w:tr>
    </w:tbl>
    <w:p w:rsidR="004E2B00" w:rsidRDefault="004E2B00" w:rsidP="004E2B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2B00" w:rsidRDefault="004E2B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4E2B00" w:rsidRPr="004E2B00" w:rsidRDefault="004E2B00" w:rsidP="004E2B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74"/>
        <w:gridCol w:w="861"/>
        <w:gridCol w:w="861"/>
        <w:gridCol w:w="717"/>
        <w:gridCol w:w="861"/>
        <w:gridCol w:w="926"/>
        <w:gridCol w:w="861"/>
        <w:gridCol w:w="1069"/>
        <w:gridCol w:w="861"/>
        <w:gridCol w:w="1069"/>
      </w:tblGrid>
      <w:tr w:rsidR="004E2B00" w:rsidRPr="004E2B00" w:rsidTr="004E2B00">
        <w:trPr>
          <w:trHeight w:val="580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: Median certainty equivalents for gains and losses with feedback on descriptive choices</w:t>
            </w:r>
            <w:r w:rsidR="00F94D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udy 2)</w:t>
            </w: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E2B00" w:rsidRPr="004E2B00" w:rsidTr="004E2B00">
        <w:trPr>
          <w:trHeight w:val="500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 (of the second outcome of each prospect)</w:t>
            </w: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1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1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2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5</w:t>
            </w:r>
          </w:p>
        </w:tc>
      </w:tr>
      <w:tr w:rsidR="00F94D6E" w:rsidRPr="004E2B00" w:rsidTr="004E2B00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2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8</w:t>
            </w:r>
          </w:p>
        </w:tc>
      </w:tr>
      <w:tr w:rsidR="00F94D6E" w:rsidRPr="004E2B00" w:rsidTr="004E2B00">
        <w:trPr>
          <w:trHeight w:val="8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4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</w:tr>
      <w:tr w:rsidR="00F94D6E" w:rsidRPr="004E2B00" w:rsidTr="004E2B00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-4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E2B00" w:rsidRPr="004E2B00" w:rsidRDefault="004E2B00" w:rsidP="004E2B00">
            <w:pPr>
              <w:spacing w:before="200"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5.5</w:t>
            </w:r>
          </w:p>
        </w:tc>
      </w:tr>
    </w:tbl>
    <w:p w:rsidR="00C46D2E" w:rsidRDefault="00F94D6E"/>
    <w:sectPr w:rsidR="00C46D2E" w:rsidSect="007B7D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defaultTabStop w:val="720"/>
  <w:characterSpacingControl w:val="doNotCompress"/>
  <w:compat/>
  <w:rsids>
    <w:rsidRoot w:val="004E2B00"/>
    <w:rsid w:val="00201E2F"/>
    <w:rsid w:val="004E2B00"/>
    <w:rsid w:val="00615F9C"/>
    <w:rsid w:val="00617528"/>
    <w:rsid w:val="006E38C6"/>
    <w:rsid w:val="007B7D6C"/>
    <w:rsid w:val="0091017A"/>
    <w:rsid w:val="00A523A8"/>
    <w:rsid w:val="00DE2E78"/>
    <w:rsid w:val="00F94D6E"/>
    <w:rsid w:val="00F96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2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9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853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T Gn</dc:creator>
  <cp:lastModifiedBy>IIT Gn</cp:lastModifiedBy>
  <cp:revision>2</cp:revision>
  <dcterms:created xsi:type="dcterms:W3CDTF">2019-01-24T12:08:00Z</dcterms:created>
  <dcterms:modified xsi:type="dcterms:W3CDTF">2019-01-24T12:09:00Z</dcterms:modified>
</cp:coreProperties>
</file>